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7BF975" w14:textId="77777777" w:rsidR="000914FD" w:rsidRPr="009337C8" w:rsidRDefault="000914FD" w:rsidP="000914FD">
      <w:pPr>
        <w:pStyle w:val="Caption"/>
        <w:keepNext/>
        <w:rPr>
          <w:rFonts w:ascii="Times New Roman" w:hAnsi="Times New Roman" w:cs="Times New Roman"/>
          <w:color w:val="auto"/>
          <w:sz w:val="20"/>
        </w:rPr>
      </w:pPr>
      <w:r>
        <w:rPr>
          <w:rFonts w:ascii="Times New Roman" w:hAnsi="Times New Roman" w:cs="Times New Roman"/>
          <w:color w:val="auto"/>
          <w:sz w:val="20"/>
        </w:rPr>
        <w:t>S1</w:t>
      </w:r>
      <w:r w:rsidRPr="009337C8">
        <w:rPr>
          <w:rFonts w:ascii="Times New Roman" w:hAnsi="Times New Roman" w:cs="Times New Roman"/>
          <w:color w:val="auto"/>
          <w:sz w:val="20"/>
        </w:rPr>
        <w:t xml:space="preserve"> table.</w:t>
      </w:r>
      <w:r w:rsidRPr="009337C8">
        <w:rPr>
          <w:rFonts w:ascii="Times New Roman" w:hAnsi="Times New Roman" w:cs="Times New Roman"/>
          <w:color w:val="auto"/>
          <w:sz w:val="20"/>
          <w:vertAlign w:val="superscript"/>
          <w:lang w:val="en-GB"/>
        </w:rPr>
        <w:t xml:space="preserve"> </w:t>
      </w:r>
      <w:r w:rsidRPr="009337C8">
        <w:rPr>
          <w:rFonts w:ascii="Times New Roman" w:hAnsi="Times New Roman" w:cs="Times New Roman"/>
          <w:color w:val="auto"/>
          <w:sz w:val="20"/>
          <w:szCs w:val="16"/>
          <w:lang w:val="en-GB"/>
        </w:rPr>
        <w:t>Comparing included and excluded women.</w:t>
      </w:r>
      <w:r w:rsidRPr="009337C8">
        <w:rPr>
          <w:rFonts w:ascii="Times New Roman" w:hAnsi="Times New Roman" w:cs="Times New Roman"/>
          <w:b w:val="0"/>
          <w:color w:val="auto"/>
          <w:sz w:val="20"/>
          <w:szCs w:val="16"/>
          <w:lang w:val="en-GB"/>
        </w:rPr>
        <w:t xml:space="preserve"> </w:t>
      </w:r>
      <w:r w:rsidRPr="009337C8">
        <w:rPr>
          <w:rFonts w:ascii="Times New Roman" w:hAnsi="Times New Roman" w:cs="Times New Roman"/>
          <w:b w:val="0"/>
          <w:iCs/>
          <w:color w:val="auto"/>
          <w:sz w:val="20"/>
          <w:szCs w:val="16"/>
        </w:rPr>
        <w:t>Mean (SD) for continuous variables, N (%) for categorical variables and mean [interquartile range] for measured hormone concentrations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499"/>
        <w:gridCol w:w="2050"/>
        <w:gridCol w:w="2050"/>
        <w:gridCol w:w="959"/>
      </w:tblGrid>
      <w:tr w:rsidR="000914FD" w:rsidRPr="009337C8" w14:paraId="22EC6466" w14:textId="77777777" w:rsidTr="003246F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DCB22" w14:textId="77777777" w:rsidR="000914FD" w:rsidRPr="009337C8" w:rsidRDefault="000914FD" w:rsidP="003246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691B8" w14:textId="77777777" w:rsidR="000914FD" w:rsidRPr="009337C8" w:rsidRDefault="000914FD" w:rsidP="003246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clud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12CCB" w14:textId="77777777" w:rsidR="000914FD" w:rsidRPr="009337C8" w:rsidRDefault="000914FD" w:rsidP="003246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clud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01F44" w14:textId="77777777" w:rsidR="000914FD" w:rsidRPr="009337C8" w:rsidRDefault="000914FD" w:rsidP="003246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  <w:r w:rsidRPr="00933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0914FD" w:rsidRPr="009337C8" w14:paraId="7C618926" w14:textId="77777777" w:rsidTr="003246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57B9" w14:textId="77777777" w:rsidR="000914FD" w:rsidRPr="009337C8" w:rsidRDefault="000914FD" w:rsidP="003246F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36AA" w14:textId="77777777" w:rsidR="000914FD" w:rsidRPr="009337C8" w:rsidRDefault="000914FD" w:rsidP="003246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E528" w14:textId="77777777" w:rsidR="000914FD" w:rsidRPr="009337C8" w:rsidRDefault="000914FD" w:rsidP="003246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21B9" w14:textId="77777777" w:rsidR="000914FD" w:rsidRPr="009337C8" w:rsidRDefault="000914FD" w:rsidP="003246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14FD" w:rsidRPr="009337C8" w14:paraId="1F77B521" w14:textId="77777777" w:rsidTr="003246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79EE" w14:textId="77777777" w:rsidR="000914FD" w:rsidRPr="009337C8" w:rsidRDefault="000914FD" w:rsidP="003246F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7482" w14:textId="77777777" w:rsidR="000914FD" w:rsidRPr="009337C8" w:rsidRDefault="000914FD" w:rsidP="003246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5 (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58ED" w14:textId="77777777" w:rsidR="000914FD" w:rsidRPr="009337C8" w:rsidRDefault="000914FD" w:rsidP="003246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2 (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2A55" w14:textId="77777777" w:rsidR="000914FD" w:rsidRPr="009337C8" w:rsidRDefault="000914FD" w:rsidP="003246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1</w:t>
            </w:r>
          </w:p>
        </w:tc>
      </w:tr>
      <w:tr w:rsidR="000914FD" w:rsidRPr="009337C8" w14:paraId="31C892CA" w14:textId="77777777" w:rsidTr="003246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79F2" w14:textId="77777777" w:rsidR="000914FD" w:rsidRPr="009337C8" w:rsidRDefault="000914FD" w:rsidP="003246F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MI (kg/m</w:t>
            </w:r>
            <w:r w:rsidRPr="00933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933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1347" w14:textId="77777777" w:rsidR="000914FD" w:rsidRPr="009337C8" w:rsidRDefault="000914FD" w:rsidP="003246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7 (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66E1" w14:textId="77777777" w:rsidR="000914FD" w:rsidRPr="009337C8" w:rsidRDefault="000914FD" w:rsidP="003246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 (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A8A4" w14:textId="77777777" w:rsidR="000914FD" w:rsidRPr="009337C8" w:rsidRDefault="000914FD" w:rsidP="003246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6</w:t>
            </w:r>
          </w:p>
        </w:tc>
      </w:tr>
      <w:tr w:rsidR="000914FD" w:rsidRPr="009337C8" w14:paraId="63AC3B68" w14:textId="77777777" w:rsidTr="003246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28EB" w14:textId="77777777" w:rsidR="000914FD" w:rsidRPr="009337C8" w:rsidRDefault="000914FD" w:rsidP="003246F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moking hab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C1E5" w14:textId="77777777" w:rsidR="000914FD" w:rsidRPr="009337C8" w:rsidRDefault="000914FD" w:rsidP="003246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5837" w14:textId="77777777" w:rsidR="000914FD" w:rsidRPr="009337C8" w:rsidRDefault="000914FD" w:rsidP="003246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10B9" w14:textId="77777777" w:rsidR="000914FD" w:rsidRPr="009337C8" w:rsidRDefault="000914FD" w:rsidP="003246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2</w:t>
            </w:r>
          </w:p>
        </w:tc>
      </w:tr>
      <w:tr w:rsidR="000914FD" w:rsidRPr="009337C8" w14:paraId="782424A1" w14:textId="77777777" w:rsidTr="003246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F972" w14:textId="77777777" w:rsidR="000914FD" w:rsidRPr="009337C8" w:rsidRDefault="000914FD" w:rsidP="003246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Lifelong non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689A" w14:textId="77777777" w:rsidR="000914FD" w:rsidRPr="009337C8" w:rsidRDefault="000914FD" w:rsidP="003246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3 (4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9BC8" w14:textId="77777777" w:rsidR="000914FD" w:rsidRPr="009337C8" w:rsidRDefault="000914FD" w:rsidP="003246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 (4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3E92" w14:textId="77777777" w:rsidR="000914FD" w:rsidRPr="009337C8" w:rsidRDefault="000914FD" w:rsidP="003246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14FD" w:rsidRPr="009337C8" w14:paraId="553309C7" w14:textId="77777777" w:rsidTr="003246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1A2B" w14:textId="77777777" w:rsidR="000914FD" w:rsidRPr="009337C8" w:rsidRDefault="000914FD" w:rsidP="003246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Ex-smoker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A9D4" w14:textId="77777777" w:rsidR="000914FD" w:rsidRPr="009337C8" w:rsidRDefault="000914FD" w:rsidP="003246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8 (4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0B6D" w14:textId="77777777" w:rsidR="000914FD" w:rsidRPr="009337C8" w:rsidRDefault="000914FD" w:rsidP="003246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 (4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0D2C" w14:textId="77777777" w:rsidR="000914FD" w:rsidRPr="009337C8" w:rsidRDefault="000914FD" w:rsidP="003246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14FD" w:rsidRPr="009337C8" w14:paraId="476E4CC1" w14:textId="77777777" w:rsidTr="003246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0B5C" w14:textId="77777777" w:rsidR="000914FD" w:rsidRPr="009337C8" w:rsidRDefault="000914FD" w:rsidP="003246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Smoker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89C3" w14:textId="77777777" w:rsidR="000914FD" w:rsidRPr="009337C8" w:rsidRDefault="000914FD" w:rsidP="003246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 (1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C04C" w14:textId="77777777" w:rsidR="000914FD" w:rsidRPr="009337C8" w:rsidRDefault="000914FD" w:rsidP="003246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 (1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283B" w14:textId="77777777" w:rsidR="000914FD" w:rsidRPr="009337C8" w:rsidRDefault="000914FD" w:rsidP="003246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14FD" w:rsidRPr="009337C8" w14:paraId="6179D6A7" w14:textId="77777777" w:rsidTr="003246F2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6279" w14:textId="77777777" w:rsidR="000914FD" w:rsidRPr="009337C8" w:rsidRDefault="000914FD" w:rsidP="003246F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at completed education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BE68" w14:textId="77777777" w:rsidR="000914FD" w:rsidRPr="009337C8" w:rsidRDefault="000914FD" w:rsidP="003246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7EC3" w14:textId="77777777" w:rsidR="000914FD" w:rsidRPr="009337C8" w:rsidRDefault="000914FD" w:rsidP="003246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0914FD" w:rsidRPr="009337C8" w14:paraId="67C4479D" w14:textId="77777777" w:rsidTr="003246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C061" w14:textId="77777777" w:rsidR="000914FD" w:rsidRPr="009337C8" w:rsidRDefault="000914FD" w:rsidP="003246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&lt;17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F871" w14:textId="77777777" w:rsidR="000914FD" w:rsidRPr="009337C8" w:rsidRDefault="000914FD" w:rsidP="003246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F186" w14:textId="77777777" w:rsidR="000914FD" w:rsidRPr="009337C8" w:rsidRDefault="000914FD" w:rsidP="003246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 (2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7FCA" w14:textId="77777777" w:rsidR="000914FD" w:rsidRPr="009337C8" w:rsidRDefault="000914FD" w:rsidP="003246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14FD" w:rsidRPr="009337C8" w14:paraId="55765AED" w14:textId="77777777" w:rsidTr="003246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4D11" w14:textId="77777777" w:rsidR="000914FD" w:rsidRPr="009337C8" w:rsidRDefault="000914FD" w:rsidP="003246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7-2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68C2" w14:textId="77777777" w:rsidR="000914FD" w:rsidRPr="009337C8" w:rsidRDefault="000914FD" w:rsidP="003246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 (3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9D63" w14:textId="77777777" w:rsidR="000914FD" w:rsidRPr="009337C8" w:rsidRDefault="000914FD" w:rsidP="003246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 (3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C0AB" w14:textId="77777777" w:rsidR="000914FD" w:rsidRPr="009337C8" w:rsidRDefault="000914FD" w:rsidP="003246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14FD" w:rsidRPr="009337C8" w14:paraId="19574495" w14:textId="77777777" w:rsidTr="003246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2B23" w14:textId="77777777" w:rsidR="000914FD" w:rsidRPr="009337C8" w:rsidRDefault="000914FD" w:rsidP="003246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&gt;2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ACEA" w14:textId="77777777" w:rsidR="000914FD" w:rsidRPr="009337C8" w:rsidRDefault="000914FD" w:rsidP="003246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5 (5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669F" w14:textId="77777777" w:rsidR="000914FD" w:rsidRPr="009337C8" w:rsidRDefault="000914FD" w:rsidP="003246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 (4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C4E5" w14:textId="77777777" w:rsidR="000914FD" w:rsidRPr="009337C8" w:rsidRDefault="000914FD" w:rsidP="003246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14FD" w:rsidRPr="009337C8" w14:paraId="47768D70" w14:textId="77777777" w:rsidTr="003246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D53B" w14:textId="77777777" w:rsidR="000914FD" w:rsidRPr="009337C8" w:rsidRDefault="000914FD" w:rsidP="003246F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leep apnea sympt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0EC0" w14:textId="77777777" w:rsidR="000914FD" w:rsidRPr="009337C8" w:rsidRDefault="000914FD" w:rsidP="003246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BF2E" w14:textId="77777777" w:rsidR="000914FD" w:rsidRPr="009337C8" w:rsidRDefault="000914FD" w:rsidP="003246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22F8" w14:textId="77777777" w:rsidR="000914FD" w:rsidRPr="009337C8" w:rsidRDefault="000914FD" w:rsidP="003246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14FD" w:rsidRPr="009337C8" w14:paraId="4E40F978" w14:textId="77777777" w:rsidTr="003246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D994" w14:textId="77777777" w:rsidR="000914FD" w:rsidRPr="009337C8" w:rsidRDefault="000914FD" w:rsidP="003246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Snor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DF14" w14:textId="77777777" w:rsidR="000914FD" w:rsidRPr="009337C8" w:rsidRDefault="000914FD" w:rsidP="003246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4 (7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D3B6" w14:textId="77777777" w:rsidR="000914FD" w:rsidRPr="009337C8" w:rsidRDefault="000914FD" w:rsidP="003246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1 (7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D7F8" w14:textId="77777777" w:rsidR="000914FD" w:rsidRPr="009337C8" w:rsidRDefault="000914FD" w:rsidP="003246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4</w:t>
            </w:r>
          </w:p>
        </w:tc>
      </w:tr>
      <w:tr w:rsidR="000914FD" w:rsidRPr="009337C8" w14:paraId="70146F1E" w14:textId="77777777" w:rsidTr="003246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4929" w14:textId="77777777" w:rsidR="000914FD" w:rsidRPr="009337C8" w:rsidRDefault="000914FD" w:rsidP="003246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Irregular breat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7832" w14:textId="77777777" w:rsidR="000914FD" w:rsidRPr="009337C8" w:rsidRDefault="000914FD" w:rsidP="003246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 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E8E2" w14:textId="77777777" w:rsidR="000914FD" w:rsidRPr="009337C8" w:rsidRDefault="000914FD" w:rsidP="003246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1453" w14:textId="77777777" w:rsidR="000914FD" w:rsidRPr="009337C8" w:rsidRDefault="000914FD" w:rsidP="003246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6</w:t>
            </w:r>
          </w:p>
        </w:tc>
      </w:tr>
      <w:tr w:rsidR="000914FD" w:rsidRPr="009337C8" w14:paraId="2C8AC227" w14:textId="77777777" w:rsidTr="003246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D03B" w14:textId="77777777" w:rsidR="000914FD" w:rsidRPr="009337C8" w:rsidRDefault="000914FD" w:rsidP="003246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Gasp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3B6D" w14:textId="77777777" w:rsidR="000914FD" w:rsidRPr="009337C8" w:rsidRDefault="000914FD" w:rsidP="003246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 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B631" w14:textId="77777777" w:rsidR="000914FD" w:rsidRPr="009337C8" w:rsidRDefault="000914FD" w:rsidP="003246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 (1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375C" w14:textId="77777777" w:rsidR="000914FD" w:rsidRPr="009337C8" w:rsidRDefault="000914FD" w:rsidP="003246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1</w:t>
            </w:r>
          </w:p>
        </w:tc>
      </w:tr>
      <w:tr w:rsidR="000914FD" w:rsidRPr="009337C8" w14:paraId="7F0C8BF4" w14:textId="77777777" w:rsidTr="003246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2436" w14:textId="77777777" w:rsidR="000914FD" w:rsidRPr="009337C8" w:rsidRDefault="000914FD" w:rsidP="003246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Disturbing sn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27D9" w14:textId="77777777" w:rsidR="000914FD" w:rsidRPr="009337C8" w:rsidRDefault="000914FD" w:rsidP="003246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5 (5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8FD1" w14:textId="77777777" w:rsidR="000914FD" w:rsidRPr="009337C8" w:rsidRDefault="000914FD" w:rsidP="003246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6 (4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128D" w14:textId="77777777" w:rsidR="000914FD" w:rsidRPr="009337C8" w:rsidRDefault="000914FD" w:rsidP="003246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5</w:t>
            </w:r>
          </w:p>
        </w:tc>
      </w:tr>
      <w:tr w:rsidR="000914FD" w:rsidRPr="009337C8" w14:paraId="39E3909E" w14:textId="77777777" w:rsidTr="003246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FC97" w14:textId="77777777" w:rsidR="000914FD" w:rsidRPr="009337C8" w:rsidRDefault="000914FD" w:rsidP="003246F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productive parame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E488" w14:textId="77777777" w:rsidR="000914FD" w:rsidRPr="009337C8" w:rsidRDefault="000914FD" w:rsidP="003246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E74F" w14:textId="77777777" w:rsidR="000914FD" w:rsidRPr="009337C8" w:rsidRDefault="000914FD" w:rsidP="003246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9A7D" w14:textId="77777777" w:rsidR="000914FD" w:rsidRPr="009337C8" w:rsidRDefault="000914FD" w:rsidP="003246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914FD" w:rsidRPr="009337C8" w14:paraId="13C1D690" w14:textId="77777777" w:rsidTr="003246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C3C1" w14:textId="77777777" w:rsidR="000914FD" w:rsidRPr="009337C8" w:rsidRDefault="000914FD" w:rsidP="003246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Reproductive aging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B275" w14:textId="77777777" w:rsidR="000914FD" w:rsidRPr="009337C8" w:rsidRDefault="000914FD" w:rsidP="003246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[0.8, 1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0932" w14:textId="77777777" w:rsidR="000914FD" w:rsidRPr="009337C8" w:rsidRDefault="000914FD" w:rsidP="003246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[0.7, 1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A313" w14:textId="77777777" w:rsidR="000914FD" w:rsidRPr="009337C8" w:rsidRDefault="000914FD" w:rsidP="003246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5</w:t>
            </w:r>
          </w:p>
        </w:tc>
      </w:tr>
      <w:tr w:rsidR="000914FD" w:rsidRPr="009337C8" w14:paraId="4669F9EE" w14:textId="77777777" w:rsidTr="003246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10CE" w14:textId="77777777" w:rsidR="000914FD" w:rsidRPr="009337C8" w:rsidRDefault="000914FD" w:rsidP="003246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7β-Estradiol (</w:t>
            </w:r>
            <w:proofErr w:type="spellStart"/>
            <w:r w:rsidRPr="009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ol</w:t>
            </w:r>
            <w:proofErr w:type="spellEnd"/>
            <w:r w:rsidRPr="009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750B" w14:textId="77777777" w:rsidR="000914FD" w:rsidRPr="009337C8" w:rsidRDefault="000914FD" w:rsidP="003246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 [8.4, 134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0866" w14:textId="77777777" w:rsidR="000914FD" w:rsidRPr="009337C8" w:rsidRDefault="000914FD" w:rsidP="003246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 [8.2, 157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365B" w14:textId="77777777" w:rsidR="000914FD" w:rsidRPr="009337C8" w:rsidRDefault="000914FD" w:rsidP="003246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2</w:t>
            </w:r>
          </w:p>
        </w:tc>
      </w:tr>
      <w:tr w:rsidR="000914FD" w:rsidRPr="009337C8" w14:paraId="37E8C51A" w14:textId="77777777" w:rsidTr="003246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F421" w14:textId="77777777" w:rsidR="000914FD" w:rsidRPr="009337C8" w:rsidRDefault="000914FD" w:rsidP="003246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Estrone (</w:t>
            </w:r>
            <w:proofErr w:type="spellStart"/>
            <w:r w:rsidRPr="009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ol</w:t>
            </w:r>
            <w:proofErr w:type="spellEnd"/>
            <w:r w:rsidRPr="009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7991" w14:textId="77777777" w:rsidR="000914FD" w:rsidRPr="009337C8" w:rsidRDefault="000914FD" w:rsidP="003246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3 [55.5, 156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98E0" w14:textId="77777777" w:rsidR="000914FD" w:rsidRPr="009337C8" w:rsidRDefault="000914FD" w:rsidP="003246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3 [54.1, 162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A41D" w14:textId="77777777" w:rsidR="000914FD" w:rsidRPr="009337C8" w:rsidRDefault="000914FD" w:rsidP="003246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6</w:t>
            </w:r>
          </w:p>
        </w:tc>
      </w:tr>
      <w:tr w:rsidR="000914FD" w:rsidRPr="009337C8" w14:paraId="77FFAA78" w14:textId="77777777" w:rsidTr="003246F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44BE" w14:textId="77777777" w:rsidR="000914FD" w:rsidRPr="009337C8" w:rsidRDefault="000914FD" w:rsidP="003246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Estrone 3-sulfate (</w:t>
            </w:r>
            <w:proofErr w:type="spellStart"/>
            <w:r w:rsidRPr="009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ol</w:t>
            </w:r>
            <w:proofErr w:type="spellEnd"/>
            <w:r w:rsidRPr="009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261C" w14:textId="77777777" w:rsidR="000914FD" w:rsidRPr="009337C8" w:rsidRDefault="000914FD" w:rsidP="003246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1.4 [611.2, 3179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C808" w14:textId="77777777" w:rsidR="000914FD" w:rsidRPr="009337C8" w:rsidRDefault="000914FD" w:rsidP="003246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3.0 [609.1, 3282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95CC" w14:textId="77777777" w:rsidR="000914FD" w:rsidRPr="009337C8" w:rsidRDefault="000914FD" w:rsidP="003246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2</w:t>
            </w:r>
          </w:p>
        </w:tc>
      </w:tr>
      <w:tr w:rsidR="000914FD" w:rsidRPr="009337C8" w14:paraId="17EE06AF" w14:textId="77777777" w:rsidTr="003246F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BA512" w14:textId="77777777" w:rsidR="000914FD" w:rsidRPr="009337C8" w:rsidRDefault="000914FD" w:rsidP="003246F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Progesterone (</w:t>
            </w:r>
            <w:proofErr w:type="spellStart"/>
            <w:r w:rsidRPr="009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ol</w:t>
            </w:r>
            <w:proofErr w:type="spellEnd"/>
            <w:r w:rsidRPr="009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87788" w14:textId="77777777" w:rsidR="000914FD" w:rsidRPr="009337C8" w:rsidRDefault="000914FD" w:rsidP="003246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.9 [149.9, 229.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E8DFF" w14:textId="77777777" w:rsidR="000914FD" w:rsidRPr="009337C8" w:rsidRDefault="000914FD" w:rsidP="003246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.9 [149.9, 297.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A578F" w14:textId="77777777" w:rsidR="000914FD" w:rsidRPr="009337C8" w:rsidRDefault="000914FD" w:rsidP="003246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7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</w:tr>
    </w:tbl>
    <w:p w14:paraId="21831342" w14:textId="77777777" w:rsidR="000914FD" w:rsidRPr="009337C8" w:rsidRDefault="000914FD" w:rsidP="000914FD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9337C8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1</w:t>
      </w:r>
      <w:r w:rsidRPr="009337C8">
        <w:rPr>
          <w:rFonts w:ascii="Times New Roman" w:hAnsi="Times New Roman" w:cs="Times New Roman"/>
          <w:sz w:val="16"/>
          <w:szCs w:val="16"/>
          <w:lang w:val="en-GB"/>
        </w:rPr>
        <w:t>Chi squared test for categorical variables and Mann-Whitney U test for continuous variables</w:t>
      </w:r>
    </w:p>
    <w:p w14:paraId="3C86A0D8" w14:textId="77777777" w:rsidR="000914FD" w:rsidRPr="009337C8" w:rsidRDefault="000914FD" w:rsidP="000914FD">
      <w:pPr>
        <w:tabs>
          <w:tab w:val="left" w:pos="4831"/>
        </w:tabs>
        <w:rPr>
          <w:rFonts w:ascii="Times New Roman" w:hAnsi="Times New Roman" w:cs="Times New Roman"/>
        </w:rPr>
      </w:pPr>
    </w:p>
    <w:p w14:paraId="6E0FC35A" w14:textId="77777777" w:rsidR="000914FD" w:rsidRDefault="000914FD">
      <w:bookmarkStart w:id="0" w:name="_GoBack"/>
      <w:bookmarkEnd w:id="0"/>
    </w:p>
    <w:sectPr w:rsidR="000914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4FD"/>
    <w:rsid w:val="000914FD"/>
    <w:rsid w:val="00521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5EA7A"/>
  <w15:chartTrackingRefBased/>
  <w15:docId w15:val="{C2A91947-6340-4E1D-947B-5FF10FBCE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914FD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914FD"/>
    <w:pPr>
      <w:spacing w:after="200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3</Characters>
  <Application>Microsoft Office Word</Application>
  <DocSecurity>0</DocSecurity>
  <Lines>9</Lines>
  <Paragraphs>2</Paragraphs>
  <ScaleCrop>false</ScaleCrop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3</dc:creator>
  <cp:keywords/>
  <dc:description/>
  <cp:lastModifiedBy>hyd off43</cp:lastModifiedBy>
  <cp:revision>1</cp:revision>
  <dcterms:created xsi:type="dcterms:W3CDTF">2022-05-27T03:37:00Z</dcterms:created>
  <dcterms:modified xsi:type="dcterms:W3CDTF">2022-05-27T03:37:00Z</dcterms:modified>
</cp:coreProperties>
</file>